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009F89" w14:textId="77777777" w:rsidR="00386062" w:rsidRDefault="00386062" w:rsidP="00386062">
      <w:pPr>
        <w:rPr>
          <w:rFonts w:ascii="Times New Roman" w:hAnsi="Times New Roman" w:cs="Times New Roman"/>
        </w:rPr>
      </w:pPr>
    </w:p>
    <w:p w14:paraId="52F50B5B" w14:textId="77777777" w:rsidR="00386062" w:rsidRDefault="00386062" w:rsidP="00386062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609B55F4" wp14:editId="423D676E">
            <wp:extent cx="8863330" cy="3065780"/>
            <wp:effectExtent l="0" t="0" r="0" b="1270"/>
            <wp:docPr id="66153825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06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191EE" w14:textId="3F8646BA" w:rsidR="00386062" w:rsidRPr="006A0944" w:rsidRDefault="003C0891" w:rsidP="00386062">
      <w:pPr>
        <w:outlineLvl w:val="0"/>
        <w:rPr>
          <w:rFonts w:ascii="Times New Roman" w:hAnsi="Times New Roman" w:cs="Times New Roman"/>
        </w:rPr>
      </w:pPr>
      <w:r w:rsidRPr="00764A6B">
        <w:rPr>
          <w:rFonts w:ascii="Times New Roman" w:hAnsi="Times New Roman" w:cs="Times New Roman"/>
          <w:sz w:val="22"/>
        </w:rPr>
        <w:t>Multimedia Appendix</w:t>
      </w:r>
      <w:r w:rsidRPr="00164272">
        <w:rPr>
          <w:rFonts w:ascii="Times New Roman" w:hAnsi="Times New Roman" w:cs="Times New Roman"/>
          <w:sz w:val="22"/>
        </w:rPr>
        <w:t xml:space="preserve"> </w:t>
      </w:r>
      <w:r w:rsidR="00ED73F4">
        <w:rPr>
          <w:rFonts w:ascii="Times New Roman" w:hAnsi="Times New Roman" w:cs="Times New Roman"/>
          <w:sz w:val="22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>1</w:t>
      </w:r>
      <w:r>
        <w:rPr>
          <w:rFonts w:ascii="Times New Roman" w:hAnsi="Times New Roman" w:cs="Times New Roman" w:hint="eastAsia"/>
          <w:sz w:val="22"/>
        </w:rPr>
        <w:t>8</w:t>
      </w:r>
      <w:r w:rsidR="00386062" w:rsidRPr="00A86D8A">
        <w:rPr>
          <w:rFonts w:ascii="Times New Roman" w:hAnsi="Times New Roman" w:cs="Times New Roman"/>
        </w:rPr>
        <w:t xml:space="preserve">. Local model explanation for predicting </w:t>
      </w:r>
      <w:r w:rsidR="00386062">
        <w:rPr>
          <w:rFonts w:ascii="Times New Roman" w:hAnsi="Times New Roman" w:cs="Times New Roman" w:hint="eastAsia"/>
        </w:rPr>
        <w:t>severe</w:t>
      </w:r>
      <w:r w:rsidR="00386062">
        <w:rPr>
          <w:rFonts w:ascii="Times New Roman" w:hAnsi="Times New Roman" w:cs="Times New Roman"/>
        </w:rPr>
        <w:t xml:space="preserve"> </w:t>
      </w:r>
      <w:r w:rsidR="00386062" w:rsidRPr="00A86D8A">
        <w:rPr>
          <w:rFonts w:ascii="Times New Roman" w:hAnsi="Times New Roman" w:cs="Times New Roman"/>
        </w:rPr>
        <w:t xml:space="preserve">trauma by the SHAP method in training set. (A) Waterfall plot of risks contributed by each variable for a patient at high risk of </w:t>
      </w:r>
      <w:r w:rsidR="00386062">
        <w:rPr>
          <w:rFonts w:ascii="Times New Roman" w:hAnsi="Times New Roman" w:cs="Times New Roman" w:hint="eastAsia"/>
        </w:rPr>
        <w:t>severe</w:t>
      </w:r>
      <w:r w:rsidR="00386062">
        <w:rPr>
          <w:rFonts w:ascii="Times New Roman" w:hAnsi="Times New Roman" w:cs="Times New Roman"/>
        </w:rPr>
        <w:t xml:space="preserve"> </w:t>
      </w:r>
      <w:r w:rsidR="00386062" w:rsidRPr="00A86D8A">
        <w:rPr>
          <w:rFonts w:ascii="Times New Roman" w:hAnsi="Times New Roman" w:cs="Times New Roman"/>
        </w:rPr>
        <w:t xml:space="preserve">trauma. (B) Waterfall plot for a patient at low risk of </w:t>
      </w:r>
      <w:r w:rsidR="00386062">
        <w:rPr>
          <w:rFonts w:ascii="Times New Roman" w:hAnsi="Times New Roman" w:cs="Times New Roman" w:hint="eastAsia"/>
        </w:rPr>
        <w:t>severe</w:t>
      </w:r>
      <w:r w:rsidR="00386062">
        <w:rPr>
          <w:rFonts w:ascii="Times New Roman" w:hAnsi="Times New Roman" w:cs="Times New Roman"/>
        </w:rPr>
        <w:t xml:space="preserve"> </w:t>
      </w:r>
      <w:r w:rsidR="00386062" w:rsidRPr="00A86D8A">
        <w:rPr>
          <w:rFonts w:ascii="Times New Roman" w:hAnsi="Times New Roman" w:cs="Times New Roman"/>
        </w:rPr>
        <w:t xml:space="preserve">trauma. The prediction starts from the average of all prediction. The contribution of each variable is shown as an arrow, and the leftward and purple arrows indicate a decrease (negative SHAP value) in the probability of </w:t>
      </w:r>
      <w:r w:rsidR="00386062">
        <w:rPr>
          <w:rFonts w:ascii="Times New Roman" w:hAnsi="Times New Roman" w:cs="Times New Roman" w:hint="eastAsia"/>
        </w:rPr>
        <w:t>severe</w:t>
      </w:r>
      <w:r w:rsidR="00386062">
        <w:rPr>
          <w:rFonts w:ascii="Times New Roman" w:hAnsi="Times New Roman" w:cs="Times New Roman"/>
        </w:rPr>
        <w:t xml:space="preserve"> </w:t>
      </w:r>
      <w:r w:rsidR="00386062" w:rsidRPr="00A86D8A">
        <w:rPr>
          <w:rFonts w:ascii="Times New Roman" w:hAnsi="Times New Roman" w:cs="Times New Roman"/>
        </w:rPr>
        <w:t xml:space="preserve">trauma, the rightward and yellow arrows indicate </w:t>
      </w:r>
      <w:proofErr w:type="spellStart"/>
      <w:proofErr w:type="gramStart"/>
      <w:r w:rsidR="00386062" w:rsidRPr="00A86D8A">
        <w:rPr>
          <w:rFonts w:ascii="Times New Roman" w:hAnsi="Times New Roman" w:cs="Times New Roman"/>
        </w:rPr>
        <w:t>a</w:t>
      </w:r>
      <w:proofErr w:type="spellEnd"/>
      <w:proofErr w:type="gramEnd"/>
      <w:r w:rsidR="00386062" w:rsidRPr="00A86D8A">
        <w:rPr>
          <w:rFonts w:ascii="Times New Roman" w:hAnsi="Times New Roman" w:cs="Times New Roman"/>
        </w:rPr>
        <w:t xml:space="preserve"> increase. The length of each arrow is proportional to the SHAP value for a given feature.</w:t>
      </w:r>
      <w:r w:rsidR="00386062" w:rsidRPr="006A0944">
        <w:rPr>
          <w:rFonts w:ascii="Times New Roman" w:hAnsi="Times New Roman" w:cs="Times New Roman"/>
        </w:rPr>
        <w:t xml:space="preserve"> In </w:t>
      </w:r>
      <w:r w:rsidR="00230326">
        <w:rPr>
          <w:rFonts w:ascii="Times New Roman" w:hAnsi="Times New Roman" w:cs="Times New Roman" w:hint="eastAsia"/>
        </w:rPr>
        <w:t xml:space="preserve">the </w:t>
      </w:r>
      <w:r w:rsidR="00386062" w:rsidRPr="006A0944">
        <w:rPr>
          <w:rFonts w:ascii="Times New Roman" w:hAnsi="Times New Roman" w:cs="Times New Roman"/>
        </w:rPr>
        <w:t>patient with severe trauma (A), TCCPELVIC (yes), EMSGCSVERBAL (4), EMSGCSEYE (3), EMSPULSEOXIMETRY (95), AGEYEARS (31), and EMSRESPIRATORYRATE (20) drove high-risk prediction against EMSGCSMOTOR (6), EMSSBP (128), and eight other variables. In</w:t>
      </w:r>
      <w:r w:rsidR="00230326">
        <w:rPr>
          <w:rFonts w:ascii="Times New Roman" w:hAnsi="Times New Roman" w:cs="Times New Roman" w:hint="eastAsia"/>
        </w:rPr>
        <w:t xml:space="preserve"> the</w:t>
      </w:r>
      <w:r w:rsidR="00386062" w:rsidRPr="006A0944">
        <w:rPr>
          <w:rFonts w:ascii="Times New Roman" w:hAnsi="Times New Roman" w:cs="Times New Roman"/>
        </w:rPr>
        <w:t xml:space="preserve"> patient without severe trauma (B), EMSGCSVERBAL (5), EMSPULSEOXIMETRY (98), EMSRESPIRATORYRATE (16), EMSSBP (130), EMSGCSMOTOR (6), and 10 other variables decreased the risk of AGEYEARS (50) risk.</w:t>
      </w:r>
    </w:p>
    <w:sectPr w:rsidR="00386062" w:rsidRPr="006A0944" w:rsidSect="00F116A2">
      <w:pgSz w:w="16838" w:h="11906" w:orient="landscape"/>
      <w:pgMar w:top="1800" w:right="1440" w:bottom="180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F74A67" w14:textId="77777777" w:rsidR="0036421B" w:rsidRDefault="0036421B" w:rsidP="00B40659">
      <w:r>
        <w:separator/>
      </w:r>
    </w:p>
  </w:endnote>
  <w:endnote w:type="continuationSeparator" w:id="0">
    <w:p w14:paraId="38FAF240" w14:textId="77777777" w:rsidR="0036421B" w:rsidRDefault="0036421B" w:rsidP="00B40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D60BD0" w14:textId="77777777" w:rsidR="0036421B" w:rsidRDefault="0036421B" w:rsidP="00B40659">
      <w:r>
        <w:separator/>
      </w:r>
    </w:p>
  </w:footnote>
  <w:footnote w:type="continuationSeparator" w:id="0">
    <w:p w14:paraId="132E1ECB" w14:textId="77777777" w:rsidR="0036421B" w:rsidRDefault="0036421B" w:rsidP="00B40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1B1D93"/>
    <w:multiLevelType w:val="hybridMultilevel"/>
    <w:tmpl w:val="949EE0EC"/>
    <w:lvl w:ilvl="0" w:tplc="DC0683B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LE0sjAzMzG1tLQ0NjFX0lEKTi0uzszPAykwqgUAnLpg3ywAAAA="/>
  </w:docVars>
  <w:rsids>
    <w:rsidRoot w:val="00C81E93"/>
    <w:rsid w:val="00015C48"/>
    <w:rsid w:val="00037161"/>
    <w:rsid w:val="000511E4"/>
    <w:rsid w:val="00056120"/>
    <w:rsid w:val="00056FE1"/>
    <w:rsid w:val="000603BA"/>
    <w:rsid w:val="000844B4"/>
    <w:rsid w:val="000A55E5"/>
    <w:rsid w:val="000B7FCC"/>
    <w:rsid w:val="000C4F46"/>
    <w:rsid w:val="000C53AD"/>
    <w:rsid w:val="000E0E53"/>
    <w:rsid w:val="00100B6B"/>
    <w:rsid w:val="0010332E"/>
    <w:rsid w:val="0012770D"/>
    <w:rsid w:val="00134E08"/>
    <w:rsid w:val="00164272"/>
    <w:rsid w:val="00177582"/>
    <w:rsid w:val="001A1375"/>
    <w:rsid w:val="001D0AB3"/>
    <w:rsid w:val="001E2AED"/>
    <w:rsid w:val="001E5BB6"/>
    <w:rsid w:val="00202C62"/>
    <w:rsid w:val="00230326"/>
    <w:rsid w:val="0023149D"/>
    <w:rsid w:val="002318D7"/>
    <w:rsid w:val="00246AC9"/>
    <w:rsid w:val="00257B6D"/>
    <w:rsid w:val="00264461"/>
    <w:rsid w:val="0027407C"/>
    <w:rsid w:val="0028574A"/>
    <w:rsid w:val="002C132B"/>
    <w:rsid w:val="002F1421"/>
    <w:rsid w:val="00306DCE"/>
    <w:rsid w:val="0031354F"/>
    <w:rsid w:val="00346612"/>
    <w:rsid w:val="0036421B"/>
    <w:rsid w:val="003650B0"/>
    <w:rsid w:val="0037564C"/>
    <w:rsid w:val="003774B8"/>
    <w:rsid w:val="00385DB1"/>
    <w:rsid w:val="00386062"/>
    <w:rsid w:val="003966E8"/>
    <w:rsid w:val="003B10AE"/>
    <w:rsid w:val="003B4B2C"/>
    <w:rsid w:val="003C0891"/>
    <w:rsid w:val="003D02F7"/>
    <w:rsid w:val="003E68EB"/>
    <w:rsid w:val="004074AD"/>
    <w:rsid w:val="00410A20"/>
    <w:rsid w:val="00442723"/>
    <w:rsid w:val="0046388B"/>
    <w:rsid w:val="00463B30"/>
    <w:rsid w:val="00497467"/>
    <w:rsid w:val="004C50AC"/>
    <w:rsid w:val="004C6BAC"/>
    <w:rsid w:val="004D68BF"/>
    <w:rsid w:val="004F4E00"/>
    <w:rsid w:val="005159AD"/>
    <w:rsid w:val="0054160F"/>
    <w:rsid w:val="00544695"/>
    <w:rsid w:val="00553544"/>
    <w:rsid w:val="00555C95"/>
    <w:rsid w:val="00562432"/>
    <w:rsid w:val="00592449"/>
    <w:rsid w:val="005948E6"/>
    <w:rsid w:val="00596B37"/>
    <w:rsid w:val="00597D02"/>
    <w:rsid w:val="005B5DF6"/>
    <w:rsid w:val="005E5658"/>
    <w:rsid w:val="005E5DA6"/>
    <w:rsid w:val="005E63F5"/>
    <w:rsid w:val="005F70D2"/>
    <w:rsid w:val="00602601"/>
    <w:rsid w:val="00611F4B"/>
    <w:rsid w:val="0062273A"/>
    <w:rsid w:val="006232BC"/>
    <w:rsid w:val="006236A7"/>
    <w:rsid w:val="006360F0"/>
    <w:rsid w:val="00652DA6"/>
    <w:rsid w:val="00666B70"/>
    <w:rsid w:val="006812F7"/>
    <w:rsid w:val="006A0944"/>
    <w:rsid w:val="006A4120"/>
    <w:rsid w:val="006C27CC"/>
    <w:rsid w:val="006D0B7D"/>
    <w:rsid w:val="006E2C0B"/>
    <w:rsid w:val="00732652"/>
    <w:rsid w:val="007562AC"/>
    <w:rsid w:val="00764A6B"/>
    <w:rsid w:val="00764EBA"/>
    <w:rsid w:val="007858FA"/>
    <w:rsid w:val="00786602"/>
    <w:rsid w:val="00786CA9"/>
    <w:rsid w:val="0079492A"/>
    <w:rsid w:val="007B0CDA"/>
    <w:rsid w:val="007B343C"/>
    <w:rsid w:val="007C1D43"/>
    <w:rsid w:val="007C7186"/>
    <w:rsid w:val="007F12EF"/>
    <w:rsid w:val="00805CC0"/>
    <w:rsid w:val="0081045F"/>
    <w:rsid w:val="00814C0F"/>
    <w:rsid w:val="00835F47"/>
    <w:rsid w:val="0085348E"/>
    <w:rsid w:val="008856E5"/>
    <w:rsid w:val="00893E74"/>
    <w:rsid w:val="008A0697"/>
    <w:rsid w:val="008C2A01"/>
    <w:rsid w:val="00916F79"/>
    <w:rsid w:val="009225DB"/>
    <w:rsid w:val="009305B4"/>
    <w:rsid w:val="00935ED0"/>
    <w:rsid w:val="009361C8"/>
    <w:rsid w:val="00940726"/>
    <w:rsid w:val="0094717C"/>
    <w:rsid w:val="0095568B"/>
    <w:rsid w:val="00961984"/>
    <w:rsid w:val="00966D5C"/>
    <w:rsid w:val="009822B8"/>
    <w:rsid w:val="009912B2"/>
    <w:rsid w:val="00992B1D"/>
    <w:rsid w:val="009A0836"/>
    <w:rsid w:val="009A7A47"/>
    <w:rsid w:val="009B0E8A"/>
    <w:rsid w:val="009B7E87"/>
    <w:rsid w:val="009D5841"/>
    <w:rsid w:val="009E5214"/>
    <w:rsid w:val="00A00246"/>
    <w:rsid w:val="00A23789"/>
    <w:rsid w:val="00A30626"/>
    <w:rsid w:val="00A32571"/>
    <w:rsid w:val="00A32BA3"/>
    <w:rsid w:val="00A32FAC"/>
    <w:rsid w:val="00A3682E"/>
    <w:rsid w:val="00A461ED"/>
    <w:rsid w:val="00A62164"/>
    <w:rsid w:val="00A66627"/>
    <w:rsid w:val="00A86D8A"/>
    <w:rsid w:val="00A905FB"/>
    <w:rsid w:val="00AA213A"/>
    <w:rsid w:val="00AD0583"/>
    <w:rsid w:val="00AD38AE"/>
    <w:rsid w:val="00AE1B80"/>
    <w:rsid w:val="00AE1ED1"/>
    <w:rsid w:val="00AE700C"/>
    <w:rsid w:val="00AF3645"/>
    <w:rsid w:val="00B07476"/>
    <w:rsid w:val="00B1064E"/>
    <w:rsid w:val="00B129E0"/>
    <w:rsid w:val="00B40659"/>
    <w:rsid w:val="00B434D6"/>
    <w:rsid w:val="00B66184"/>
    <w:rsid w:val="00B748F5"/>
    <w:rsid w:val="00B77632"/>
    <w:rsid w:val="00B804C7"/>
    <w:rsid w:val="00BB2A9D"/>
    <w:rsid w:val="00BE3F84"/>
    <w:rsid w:val="00C07D50"/>
    <w:rsid w:val="00C35DFD"/>
    <w:rsid w:val="00C35F58"/>
    <w:rsid w:val="00C43A40"/>
    <w:rsid w:val="00C63453"/>
    <w:rsid w:val="00C75F78"/>
    <w:rsid w:val="00C81E93"/>
    <w:rsid w:val="00C83326"/>
    <w:rsid w:val="00CC21F6"/>
    <w:rsid w:val="00CD2842"/>
    <w:rsid w:val="00CF632A"/>
    <w:rsid w:val="00CF6BB0"/>
    <w:rsid w:val="00D12FBD"/>
    <w:rsid w:val="00D61F6A"/>
    <w:rsid w:val="00D727C0"/>
    <w:rsid w:val="00D96023"/>
    <w:rsid w:val="00DB4737"/>
    <w:rsid w:val="00DC0C82"/>
    <w:rsid w:val="00DE6E18"/>
    <w:rsid w:val="00DF33B3"/>
    <w:rsid w:val="00DF4352"/>
    <w:rsid w:val="00E01F09"/>
    <w:rsid w:val="00E06087"/>
    <w:rsid w:val="00E119E2"/>
    <w:rsid w:val="00E22B7F"/>
    <w:rsid w:val="00E5351E"/>
    <w:rsid w:val="00E53749"/>
    <w:rsid w:val="00E55676"/>
    <w:rsid w:val="00E62717"/>
    <w:rsid w:val="00E673BC"/>
    <w:rsid w:val="00E727ED"/>
    <w:rsid w:val="00EA0FA6"/>
    <w:rsid w:val="00EC74B3"/>
    <w:rsid w:val="00ED7040"/>
    <w:rsid w:val="00ED73F4"/>
    <w:rsid w:val="00F116A2"/>
    <w:rsid w:val="00F14A64"/>
    <w:rsid w:val="00F16E59"/>
    <w:rsid w:val="00F2446C"/>
    <w:rsid w:val="00F42D24"/>
    <w:rsid w:val="00F61ECF"/>
    <w:rsid w:val="00F66B1E"/>
    <w:rsid w:val="00F704BC"/>
    <w:rsid w:val="00F70BC1"/>
    <w:rsid w:val="00F86F44"/>
    <w:rsid w:val="00FA2B88"/>
    <w:rsid w:val="00FA68E6"/>
    <w:rsid w:val="00FD4659"/>
    <w:rsid w:val="00FD7B28"/>
    <w:rsid w:val="00FE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22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6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659"/>
    <w:rPr>
      <w:sz w:val="18"/>
      <w:szCs w:val="18"/>
    </w:rPr>
  </w:style>
  <w:style w:type="character" w:customStyle="1" w:styleId="fontstyle01">
    <w:name w:val="fontstyle01"/>
    <w:basedOn w:val="DefaultParagraphFont"/>
    <w:rsid w:val="00B40659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table" w:styleId="TableGrid">
    <w:name w:val="Table Grid"/>
    <w:basedOn w:val="TableNormal"/>
    <w:uiPriority w:val="39"/>
    <w:rsid w:val="00B4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0659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39"/>
    <w:rsid w:val="00681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461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61ED"/>
    <w:rPr>
      <w:rFonts w:ascii="SimSun" w:eastAsia="SimSun" w:hAnsi="SimSun" w:cs="SimSun"/>
      <w:kern w:val="0"/>
      <w:sz w:val="24"/>
      <w:szCs w:val="24"/>
    </w:rPr>
  </w:style>
  <w:style w:type="character" w:customStyle="1" w:styleId="gnkrckgcgsb">
    <w:name w:val="gnkrckgcgsb"/>
    <w:basedOn w:val="DefaultParagraphFont"/>
    <w:rsid w:val="00A461ED"/>
  </w:style>
  <w:style w:type="paragraph" w:styleId="BalloonText">
    <w:name w:val="Balloon Text"/>
    <w:basedOn w:val="Normal"/>
    <w:link w:val="BalloonTextChar"/>
    <w:uiPriority w:val="99"/>
    <w:semiHidden/>
    <w:unhideWhenUsed/>
    <w:rsid w:val="00A461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1E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7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5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5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582"/>
    <w:rPr>
      <w:b/>
      <w:bCs/>
      <w:sz w:val="20"/>
      <w:szCs w:val="20"/>
    </w:rPr>
  </w:style>
  <w:style w:type="paragraph" w:customStyle="1" w:styleId="Default">
    <w:name w:val="Default"/>
    <w:rsid w:val="009B0E8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2">
    <w:name w:val="网格型2"/>
    <w:basedOn w:val="TableNormal"/>
    <w:next w:val="TableGrid"/>
    <w:uiPriority w:val="59"/>
    <w:rsid w:val="00B77632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DefaultParagraphFont"/>
    <w:rsid w:val="006236A7"/>
  </w:style>
  <w:style w:type="character" w:styleId="Hyperlink">
    <w:name w:val="Hyperlink"/>
    <w:basedOn w:val="DefaultParagraphFont"/>
    <w:uiPriority w:val="99"/>
    <w:unhideWhenUsed/>
    <w:rsid w:val="006236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36A7"/>
    <w:rPr>
      <w:color w:val="605E5C"/>
      <w:shd w:val="clear" w:color="auto" w:fill="E1DFDD"/>
    </w:rPr>
  </w:style>
  <w:style w:type="character" w:customStyle="1" w:styleId="gnvwddmdn3b">
    <w:name w:val="gnvwddmdn3b"/>
    <w:basedOn w:val="DefaultParagraphFont"/>
    <w:rsid w:val="006236A7"/>
  </w:style>
  <w:style w:type="character" w:styleId="FollowedHyperlink">
    <w:name w:val="FollowedHyperlink"/>
    <w:basedOn w:val="DefaultParagraphFont"/>
    <w:uiPriority w:val="99"/>
    <w:semiHidden/>
    <w:unhideWhenUsed/>
    <w:rsid w:val="006236A7"/>
    <w:rPr>
      <w:color w:val="954F72"/>
      <w:u w:val="single"/>
    </w:rPr>
  </w:style>
  <w:style w:type="paragraph" w:customStyle="1" w:styleId="msonormal0">
    <w:name w:val="msonormal"/>
    <w:basedOn w:val="Normal"/>
    <w:rsid w:val="006236A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236A7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B4EC6-7FD4-4240-B787-3BED44ADA2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6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</dc:creator>
  <cp:keywords/>
  <dc:description/>
  <cp:lastModifiedBy>Lakshmi  Mol</cp:lastModifiedBy>
  <cp:revision>20</cp:revision>
  <dcterms:created xsi:type="dcterms:W3CDTF">2019-05-17T07:21:00Z</dcterms:created>
  <dcterms:modified xsi:type="dcterms:W3CDTF">2024-09-07T10:46:00Z</dcterms:modified>
</cp:coreProperties>
</file>